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3866F" w14:textId="70848297" w:rsidR="00BF3DBD" w:rsidRPr="009E6B76" w:rsidRDefault="00BF3DBD" w:rsidP="00D11839">
      <w:pPr>
        <w:jc w:val="both"/>
        <w:rPr>
          <w:rFonts w:ascii="Arial" w:hAnsi="Arial" w:cs="Arial"/>
          <w:lang w:val="en-US"/>
        </w:rPr>
      </w:pPr>
      <w:r w:rsidRPr="009E6B76">
        <w:rPr>
          <w:rFonts w:ascii="Arial" w:hAnsi="Arial" w:cs="Arial"/>
          <w:lang w:val="en-US"/>
        </w:rPr>
        <w:t>Appendix</w:t>
      </w:r>
      <w:r w:rsidR="005D49B3" w:rsidRPr="009E6B76">
        <w:rPr>
          <w:rFonts w:ascii="Arial" w:hAnsi="Arial" w:cs="Arial"/>
          <w:lang w:val="en-US"/>
        </w:rPr>
        <w:t xml:space="preserve"> </w:t>
      </w:r>
      <w:r w:rsidR="003563DF">
        <w:rPr>
          <w:rFonts w:ascii="Arial" w:hAnsi="Arial" w:cs="Arial"/>
          <w:lang w:val="en-US"/>
        </w:rPr>
        <w:t>B</w:t>
      </w:r>
      <w:r w:rsidRPr="009E6B76">
        <w:rPr>
          <w:rFonts w:ascii="Arial" w:hAnsi="Arial" w:cs="Arial"/>
          <w:lang w:val="en-US"/>
        </w:rPr>
        <w:t>:</w:t>
      </w:r>
      <w:r w:rsidR="005D49B3" w:rsidRPr="009E6B76">
        <w:rPr>
          <w:rFonts w:ascii="Arial" w:hAnsi="Arial" w:cs="Arial"/>
          <w:lang w:val="en-US"/>
        </w:rPr>
        <w:t xml:space="preserve"> Comparing selected </w:t>
      </w:r>
      <w:r w:rsidR="002661D4" w:rsidRPr="009E6B76">
        <w:rPr>
          <w:rFonts w:ascii="Arial" w:hAnsi="Arial" w:cs="Arial"/>
          <w:lang w:val="en-US"/>
        </w:rPr>
        <w:t xml:space="preserve">simulated </w:t>
      </w:r>
      <w:r w:rsidR="005D49B3" w:rsidRPr="009E6B76">
        <w:rPr>
          <w:rFonts w:ascii="Arial" w:hAnsi="Arial" w:cs="Arial"/>
          <w:lang w:val="en-US"/>
        </w:rPr>
        <w:t xml:space="preserve">outcome variables to </w:t>
      </w:r>
      <w:r w:rsidR="0037549F" w:rsidRPr="009E6B76">
        <w:rPr>
          <w:rFonts w:ascii="Arial" w:hAnsi="Arial" w:cs="Arial"/>
          <w:lang w:val="en-US"/>
        </w:rPr>
        <w:t>data.</w:t>
      </w:r>
      <w:r w:rsidRPr="009E6B76">
        <w:rPr>
          <w:rFonts w:ascii="Arial" w:hAnsi="Arial" w:cs="Arial"/>
          <w:lang w:val="en-US"/>
        </w:rPr>
        <w:t xml:space="preserve"> </w:t>
      </w:r>
    </w:p>
    <w:p w14:paraId="2DE41C3B" w14:textId="3F24B465" w:rsidR="00BF3DBD" w:rsidRPr="009E6B76" w:rsidRDefault="00BF3DBD" w:rsidP="00BF3DBD">
      <w:pPr>
        <w:rPr>
          <w:lang w:val="en-US"/>
        </w:rPr>
      </w:pPr>
      <w:r w:rsidRPr="009E6B76">
        <w:rPr>
          <w:lang w:val="en-US"/>
        </w:rPr>
        <w:t xml:space="preserve"> </w:t>
      </w:r>
      <w:r w:rsidRPr="009E6B76">
        <w:rPr>
          <w:noProof/>
          <w:lang w:val="en-US"/>
        </w:rPr>
        <w:drawing>
          <wp:inline distT="0" distB="0" distL="0" distR="0" wp14:anchorId="0E5FF49B" wp14:editId="12379B3A">
            <wp:extent cx="2771775" cy="176212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176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BC96B" w14:textId="77777777" w:rsidR="00BF3DBD" w:rsidRPr="009E6B76" w:rsidRDefault="00BF3DBD" w:rsidP="00BF3DBD">
      <w:pPr>
        <w:rPr>
          <w:lang w:val="en-US"/>
        </w:rPr>
      </w:pPr>
      <w:r w:rsidRPr="009E6B76">
        <w:rPr>
          <w:noProof/>
          <w:lang w:val="en-US"/>
        </w:rPr>
        <w:drawing>
          <wp:inline distT="0" distB="0" distL="0" distR="0" wp14:anchorId="7A4ACD65" wp14:editId="22B686EA">
            <wp:extent cx="2543175" cy="17430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175" cy="174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6B76">
        <w:rPr>
          <w:lang w:val="en-US"/>
        </w:rPr>
        <w:t xml:space="preserve"> </w:t>
      </w:r>
      <w:r w:rsidRPr="009E6B76">
        <w:rPr>
          <w:noProof/>
          <w:lang w:val="en-US"/>
        </w:rPr>
        <w:drawing>
          <wp:inline distT="0" distB="0" distL="0" distR="0" wp14:anchorId="4F629626" wp14:editId="1427132A">
            <wp:extent cx="2809875" cy="16954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ADA5F" w14:textId="77777777" w:rsidR="00BF3DBD" w:rsidRPr="009E6B76" w:rsidRDefault="00BF3DBD" w:rsidP="00BF3DBD">
      <w:pPr>
        <w:rPr>
          <w:lang w:val="en-US"/>
        </w:rPr>
      </w:pPr>
      <w:r w:rsidRPr="009E6B76">
        <w:rPr>
          <w:noProof/>
          <w:lang w:val="en-US"/>
        </w:rPr>
        <w:drawing>
          <wp:inline distT="0" distB="0" distL="0" distR="0" wp14:anchorId="3A16E031" wp14:editId="1AA3788B">
            <wp:extent cx="2609850" cy="20193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6B76">
        <w:rPr>
          <w:lang w:val="en-US"/>
        </w:rPr>
        <w:t xml:space="preserve"> </w:t>
      </w:r>
      <w:r w:rsidRPr="009E6B76">
        <w:rPr>
          <w:noProof/>
          <w:lang w:val="en-US"/>
        </w:rPr>
        <w:drawing>
          <wp:inline distT="0" distB="0" distL="0" distR="0" wp14:anchorId="0C541D94" wp14:editId="11FF6945">
            <wp:extent cx="2733675" cy="200977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6859CF" w14:textId="77777777" w:rsidR="00BF3DBD" w:rsidRPr="009E6B76" w:rsidRDefault="00BF3DBD" w:rsidP="00BF3DBD">
      <w:pPr>
        <w:rPr>
          <w:lang w:val="en-US"/>
        </w:rPr>
      </w:pPr>
      <w:r w:rsidRPr="009E6B76">
        <w:rPr>
          <w:noProof/>
          <w:lang w:val="en-US"/>
        </w:rPr>
        <w:drawing>
          <wp:inline distT="0" distB="0" distL="0" distR="0" wp14:anchorId="0E763FE1" wp14:editId="697D5CF9">
            <wp:extent cx="2657475" cy="195262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7475" cy="195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6B76">
        <w:rPr>
          <w:lang w:val="en-US"/>
        </w:rPr>
        <w:t xml:space="preserve"> </w:t>
      </w:r>
      <w:r w:rsidRPr="009E6B76">
        <w:rPr>
          <w:noProof/>
          <w:lang w:val="en-US"/>
        </w:rPr>
        <w:drawing>
          <wp:inline distT="0" distB="0" distL="0" distR="0" wp14:anchorId="0964AC2E" wp14:editId="762E0D84">
            <wp:extent cx="2971800" cy="195262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195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ED8B4" w14:textId="76825DA0" w:rsidR="00BF3DBD" w:rsidRPr="009E6B76" w:rsidRDefault="00BF3DBD" w:rsidP="00D11839">
      <w:pPr>
        <w:jc w:val="both"/>
        <w:rPr>
          <w:rFonts w:ascii="Arial" w:hAnsi="Arial" w:cs="Arial"/>
          <w:lang w:val="en-US"/>
        </w:rPr>
      </w:pPr>
    </w:p>
    <w:sectPr w:rsidR="00BF3DBD" w:rsidRPr="009E6B76">
      <w:footerReference w:type="even" r:id="rId15"/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17052" w14:textId="77777777" w:rsidR="00AE585D" w:rsidRDefault="00AE585D" w:rsidP="00D3142D">
      <w:pPr>
        <w:spacing w:after="0" w:line="240" w:lineRule="auto"/>
      </w:pPr>
      <w:r>
        <w:separator/>
      </w:r>
    </w:p>
  </w:endnote>
  <w:endnote w:type="continuationSeparator" w:id="0">
    <w:p w14:paraId="7923B40F" w14:textId="77777777" w:rsidR="00AE585D" w:rsidRDefault="00AE585D" w:rsidP="00D31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3776463"/>
      <w:docPartObj>
        <w:docPartGallery w:val="Page Numbers (Bottom of Page)"/>
        <w:docPartUnique/>
      </w:docPartObj>
    </w:sdtPr>
    <w:sdtContent>
      <w:p w14:paraId="5657E981" w14:textId="44E59B81" w:rsidR="00D3142D" w:rsidRDefault="00D3142D" w:rsidP="00797A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ABA14D" w14:textId="77777777" w:rsidR="00D3142D" w:rsidRDefault="00D3142D" w:rsidP="00D314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13336645"/>
      <w:docPartObj>
        <w:docPartGallery w:val="Page Numbers (Bottom of Page)"/>
        <w:docPartUnique/>
      </w:docPartObj>
    </w:sdtPr>
    <w:sdtContent>
      <w:p w14:paraId="48A5E94A" w14:textId="1FB7CFFB" w:rsidR="00D3142D" w:rsidRDefault="00D3142D" w:rsidP="00797A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880EA0" w14:textId="77777777" w:rsidR="00D3142D" w:rsidRDefault="00D3142D" w:rsidP="00D314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81849" w14:textId="77777777" w:rsidR="00AE585D" w:rsidRDefault="00AE585D" w:rsidP="00D3142D">
      <w:pPr>
        <w:spacing w:after="0" w:line="240" w:lineRule="auto"/>
      </w:pPr>
      <w:r>
        <w:separator/>
      </w:r>
    </w:p>
  </w:footnote>
  <w:footnote w:type="continuationSeparator" w:id="0">
    <w:p w14:paraId="210C4F68" w14:textId="77777777" w:rsidR="00AE585D" w:rsidRDefault="00AE585D" w:rsidP="00D314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5A36D1"/>
    <w:multiLevelType w:val="hybridMultilevel"/>
    <w:tmpl w:val="38D24C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5695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1NbQ0tzAzMDMyNTNT0lEKTi0uzszPAykwrAUAia3i1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zfa2xx3ze9x3ex55gxswwbex0s50sx2fvr&quot;&gt;System dynamics library &lt;record-ids&gt;&lt;item&gt;1&lt;/item&gt;&lt;item&gt;2&lt;/item&gt;&lt;item&gt;3&lt;/item&gt;&lt;item&gt;4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AE7965"/>
    <w:rsid w:val="0001466D"/>
    <w:rsid w:val="0002422C"/>
    <w:rsid w:val="0004291E"/>
    <w:rsid w:val="000542BB"/>
    <w:rsid w:val="0006188A"/>
    <w:rsid w:val="0006235D"/>
    <w:rsid w:val="000704FD"/>
    <w:rsid w:val="00071683"/>
    <w:rsid w:val="00080A97"/>
    <w:rsid w:val="000852EB"/>
    <w:rsid w:val="000D6679"/>
    <w:rsid w:val="000D7FB6"/>
    <w:rsid w:val="000E521D"/>
    <w:rsid w:val="00107AB2"/>
    <w:rsid w:val="00110992"/>
    <w:rsid w:val="00110D66"/>
    <w:rsid w:val="001120E1"/>
    <w:rsid w:val="00132BB1"/>
    <w:rsid w:val="00142D46"/>
    <w:rsid w:val="00143722"/>
    <w:rsid w:val="00153258"/>
    <w:rsid w:val="00163D9C"/>
    <w:rsid w:val="00171F7D"/>
    <w:rsid w:val="00176C15"/>
    <w:rsid w:val="001A2062"/>
    <w:rsid w:val="001A5221"/>
    <w:rsid w:val="001A5A02"/>
    <w:rsid w:val="001B2F25"/>
    <w:rsid w:val="001C2B9C"/>
    <w:rsid w:val="001E6F0E"/>
    <w:rsid w:val="001F5092"/>
    <w:rsid w:val="00212FEB"/>
    <w:rsid w:val="00221F2E"/>
    <w:rsid w:val="002231EE"/>
    <w:rsid w:val="0022588C"/>
    <w:rsid w:val="002345EA"/>
    <w:rsid w:val="002502C1"/>
    <w:rsid w:val="00257354"/>
    <w:rsid w:val="00260981"/>
    <w:rsid w:val="00260D49"/>
    <w:rsid w:val="002623C6"/>
    <w:rsid w:val="002661D4"/>
    <w:rsid w:val="00267A26"/>
    <w:rsid w:val="00276926"/>
    <w:rsid w:val="00277D92"/>
    <w:rsid w:val="00287C3D"/>
    <w:rsid w:val="002B1152"/>
    <w:rsid w:val="002B1694"/>
    <w:rsid w:val="002B3EDD"/>
    <w:rsid w:val="002B578A"/>
    <w:rsid w:val="002C4870"/>
    <w:rsid w:val="002D07F6"/>
    <w:rsid w:val="002D50A0"/>
    <w:rsid w:val="002D6913"/>
    <w:rsid w:val="00302F9E"/>
    <w:rsid w:val="003057FF"/>
    <w:rsid w:val="00320247"/>
    <w:rsid w:val="00322D5B"/>
    <w:rsid w:val="00322DD1"/>
    <w:rsid w:val="00324167"/>
    <w:rsid w:val="0032558B"/>
    <w:rsid w:val="00337A97"/>
    <w:rsid w:val="00354142"/>
    <w:rsid w:val="003563DF"/>
    <w:rsid w:val="00362B89"/>
    <w:rsid w:val="003672F5"/>
    <w:rsid w:val="00373004"/>
    <w:rsid w:val="0037549F"/>
    <w:rsid w:val="00394750"/>
    <w:rsid w:val="003C2158"/>
    <w:rsid w:val="003F65C6"/>
    <w:rsid w:val="00416F84"/>
    <w:rsid w:val="00417AF8"/>
    <w:rsid w:val="00420CF0"/>
    <w:rsid w:val="0042113B"/>
    <w:rsid w:val="00422787"/>
    <w:rsid w:val="00447C6B"/>
    <w:rsid w:val="00471F2B"/>
    <w:rsid w:val="00475300"/>
    <w:rsid w:val="004761B2"/>
    <w:rsid w:val="004778E2"/>
    <w:rsid w:val="0048286B"/>
    <w:rsid w:val="00482F77"/>
    <w:rsid w:val="004B1505"/>
    <w:rsid w:val="004B284F"/>
    <w:rsid w:val="004E64BD"/>
    <w:rsid w:val="005052BC"/>
    <w:rsid w:val="0051073A"/>
    <w:rsid w:val="005256B1"/>
    <w:rsid w:val="00531B68"/>
    <w:rsid w:val="00564008"/>
    <w:rsid w:val="0056429D"/>
    <w:rsid w:val="00570B4B"/>
    <w:rsid w:val="005865C3"/>
    <w:rsid w:val="00587D07"/>
    <w:rsid w:val="005A14D4"/>
    <w:rsid w:val="005B364B"/>
    <w:rsid w:val="005B7876"/>
    <w:rsid w:val="005C68CD"/>
    <w:rsid w:val="005D49B3"/>
    <w:rsid w:val="005E3A38"/>
    <w:rsid w:val="005E6614"/>
    <w:rsid w:val="005E6D4C"/>
    <w:rsid w:val="005F6C4B"/>
    <w:rsid w:val="005F7C23"/>
    <w:rsid w:val="006078DB"/>
    <w:rsid w:val="00622FD3"/>
    <w:rsid w:val="00654B61"/>
    <w:rsid w:val="00654C1A"/>
    <w:rsid w:val="0066025B"/>
    <w:rsid w:val="006602D2"/>
    <w:rsid w:val="00684DC5"/>
    <w:rsid w:val="00691D06"/>
    <w:rsid w:val="006D119B"/>
    <w:rsid w:val="006F1408"/>
    <w:rsid w:val="006F2A2C"/>
    <w:rsid w:val="00707C9F"/>
    <w:rsid w:val="0071664D"/>
    <w:rsid w:val="0072055C"/>
    <w:rsid w:val="007329F7"/>
    <w:rsid w:val="00752C13"/>
    <w:rsid w:val="00772896"/>
    <w:rsid w:val="00774040"/>
    <w:rsid w:val="00780761"/>
    <w:rsid w:val="00787C77"/>
    <w:rsid w:val="007A5D05"/>
    <w:rsid w:val="007A6822"/>
    <w:rsid w:val="007B23E9"/>
    <w:rsid w:val="007C1B34"/>
    <w:rsid w:val="007F0583"/>
    <w:rsid w:val="007F05ED"/>
    <w:rsid w:val="007F521D"/>
    <w:rsid w:val="008036B4"/>
    <w:rsid w:val="00825187"/>
    <w:rsid w:val="00826FAB"/>
    <w:rsid w:val="00837036"/>
    <w:rsid w:val="008622C7"/>
    <w:rsid w:val="00867D20"/>
    <w:rsid w:val="00884FFE"/>
    <w:rsid w:val="008964A3"/>
    <w:rsid w:val="008A4FA7"/>
    <w:rsid w:val="008A5854"/>
    <w:rsid w:val="008B6AFC"/>
    <w:rsid w:val="008D4559"/>
    <w:rsid w:val="00903D09"/>
    <w:rsid w:val="00921466"/>
    <w:rsid w:val="009278DE"/>
    <w:rsid w:val="009431AE"/>
    <w:rsid w:val="00980067"/>
    <w:rsid w:val="00990696"/>
    <w:rsid w:val="0099164E"/>
    <w:rsid w:val="009934C2"/>
    <w:rsid w:val="009A261C"/>
    <w:rsid w:val="009B3DD2"/>
    <w:rsid w:val="009E0AEC"/>
    <w:rsid w:val="009E5E88"/>
    <w:rsid w:val="009E6B76"/>
    <w:rsid w:val="009F1DCD"/>
    <w:rsid w:val="00A269F9"/>
    <w:rsid w:val="00A30D65"/>
    <w:rsid w:val="00A3671D"/>
    <w:rsid w:val="00A40EEC"/>
    <w:rsid w:val="00A44B59"/>
    <w:rsid w:val="00A46C86"/>
    <w:rsid w:val="00A65861"/>
    <w:rsid w:val="00A86892"/>
    <w:rsid w:val="00A90EFF"/>
    <w:rsid w:val="00A94549"/>
    <w:rsid w:val="00AA0892"/>
    <w:rsid w:val="00AA30DB"/>
    <w:rsid w:val="00AB045E"/>
    <w:rsid w:val="00AB7AC5"/>
    <w:rsid w:val="00AD56A7"/>
    <w:rsid w:val="00AE585D"/>
    <w:rsid w:val="00AE7965"/>
    <w:rsid w:val="00B00094"/>
    <w:rsid w:val="00B064B5"/>
    <w:rsid w:val="00B12C32"/>
    <w:rsid w:val="00B14258"/>
    <w:rsid w:val="00B23378"/>
    <w:rsid w:val="00B35FBA"/>
    <w:rsid w:val="00B4493A"/>
    <w:rsid w:val="00B4752F"/>
    <w:rsid w:val="00B55A00"/>
    <w:rsid w:val="00B626CE"/>
    <w:rsid w:val="00B64DC2"/>
    <w:rsid w:val="00B9420A"/>
    <w:rsid w:val="00BA530E"/>
    <w:rsid w:val="00BA53B4"/>
    <w:rsid w:val="00BC6613"/>
    <w:rsid w:val="00BF1C51"/>
    <w:rsid w:val="00BF3DBD"/>
    <w:rsid w:val="00C049B2"/>
    <w:rsid w:val="00C15AA6"/>
    <w:rsid w:val="00C218C0"/>
    <w:rsid w:val="00C22302"/>
    <w:rsid w:val="00C22E8D"/>
    <w:rsid w:val="00C2611E"/>
    <w:rsid w:val="00C43146"/>
    <w:rsid w:val="00C674A9"/>
    <w:rsid w:val="00C71F40"/>
    <w:rsid w:val="00C730A2"/>
    <w:rsid w:val="00C77162"/>
    <w:rsid w:val="00C80BB8"/>
    <w:rsid w:val="00C81463"/>
    <w:rsid w:val="00C94ADB"/>
    <w:rsid w:val="00CB490D"/>
    <w:rsid w:val="00CB6B94"/>
    <w:rsid w:val="00CB7FCC"/>
    <w:rsid w:val="00CD5B6B"/>
    <w:rsid w:val="00CD7927"/>
    <w:rsid w:val="00CD7AE7"/>
    <w:rsid w:val="00CD7F86"/>
    <w:rsid w:val="00CE2A22"/>
    <w:rsid w:val="00CF6080"/>
    <w:rsid w:val="00D02790"/>
    <w:rsid w:val="00D11839"/>
    <w:rsid w:val="00D132C4"/>
    <w:rsid w:val="00D17D32"/>
    <w:rsid w:val="00D3142D"/>
    <w:rsid w:val="00D45D77"/>
    <w:rsid w:val="00D544CA"/>
    <w:rsid w:val="00D556A4"/>
    <w:rsid w:val="00D55D68"/>
    <w:rsid w:val="00D71F48"/>
    <w:rsid w:val="00D73AD2"/>
    <w:rsid w:val="00D86DC9"/>
    <w:rsid w:val="00D9606E"/>
    <w:rsid w:val="00DA5CF3"/>
    <w:rsid w:val="00DC0687"/>
    <w:rsid w:val="00DC0AF9"/>
    <w:rsid w:val="00DC540F"/>
    <w:rsid w:val="00DD2CEF"/>
    <w:rsid w:val="00DD2DE7"/>
    <w:rsid w:val="00DD5236"/>
    <w:rsid w:val="00DD7475"/>
    <w:rsid w:val="00E159FE"/>
    <w:rsid w:val="00E21771"/>
    <w:rsid w:val="00E301C3"/>
    <w:rsid w:val="00E34248"/>
    <w:rsid w:val="00E445A6"/>
    <w:rsid w:val="00E810A3"/>
    <w:rsid w:val="00E83CD3"/>
    <w:rsid w:val="00E847D7"/>
    <w:rsid w:val="00E85250"/>
    <w:rsid w:val="00E900C8"/>
    <w:rsid w:val="00E923DE"/>
    <w:rsid w:val="00E92583"/>
    <w:rsid w:val="00EA3348"/>
    <w:rsid w:val="00EB45F4"/>
    <w:rsid w:val="00EB63C3"/>
    <w:rsid w:val="00EC0643"/>
    <w:rsid w:val="00EC1478"/>
    <w:rsid w:val="00EC3520"/>
    <w:rsid w:val="00ED5A18"/>
    <w:rsid w:val="00EE748D"/>
    <w:rsid w:val="00F04EA5"/>
    <w:rsid w:val="00F11467"/>
    <w:rsid w:val="00F14D91"/>
    <w:rsid w:val="00F26DEC"/>
    <w:rsid w:val="00F31FC5"/>
    <w:rsid w:val="00F565C8"/>
    <w:rsid w:val="00F656C0"/>
    <w:rsid w:val="00F75885"/>
    <w:rsid w:val="00F87BB0"/>
    <w:rsid w:val="00F87C7A"/>
    <w:rsid w:val="00F91073"/>
    <w:rsid w:val="00F936D9"/>
    <w:rsid w:val="00FA0E97"/>
    <w:rsid w:val="00FA1377"/>
    <w:rsid w:val="00FA646F"/>
    <w:rsid w:val="00FB0D43"/>
    <w:rsid w:val="00FF22FD"/>
    <w:rsid w:val="00FF2F68"/>
    <w:rsid w:val="00FF589D"/>
    <w:rsid w:val="00FF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EEA72"/>
  <w15:chartTrackingRefBased/>
  <w15:docId w15:val="{6AE7A4B0-E4AE-4A84-8978-59BE3662B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" w:eastAsia="en-S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10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57354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257354"/>
    <w:pPr>
      <w:spacing w:after="0" w:line="240" w:lineRule="auto"/>
    </w:pPr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544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4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4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4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4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04FD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947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E" w:eastAsia="en-US"/>
    </w:rPr>
  </w:style>
  <w:style w:type="table" w:styleId="TableGrid">
    <w:name w:val="Table Grid"/>
    <w:basedOn w:val="TableNormal"/>
    <w:uiPriority w:val="39"/>
    <w:rsid w:val="00C261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DefaultParagraphFont"/>
    <w:rsid w:val="00C71F40"/>
  </w:style>
  <w:style w:type="character" w:styleId="UnresolvedMention">
    <w:name w:val="Unresolved Mention"/>
    <w:basedOn w:val="DefaultParagraphFont"/>
    <w:uiPriority w:val="99"/>
    <w:semiHidden/>
    <w:unhideWhenUsed/>
    <w:rsid w:val="00F04EA5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31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42D"/>
  </w:style>
  <w:style w:type="character" w:styleId="PageNumber">
    <w:name w:val="page number"/>
    <w:basedOn w:val="DefaultParagraphFont"/>
    <w:uiPriority w:val="99"/>
    <w:semiHidden/>
    <w:unhideWhenUsed/>
    <w:rsid w:val="00D3142D"/>
  </w:style>
  <w:style w:type="paragraph" w:customStyle="1" w:styleId="EndNoteBibliographyTitle">
    <w:name w:val="EndNote Bibliography Title"/>
    <w:basedOn w:val="Normal"/>
    <w:link w:val="EndNoteBibliographyTitleChar"/>
    <w:rsid w:val="00FB0D43"/>
    <w:pPr>
      <w:spacing w:after="0"/>
      <w:jc w:val="center"/>
    </w:pPr>
    <w:rPr>
      <w:rFonts w:ascii="Calibri" w:hAnsi="Calibri" w:cs="Calibri"/>
      <w:lang w:val="en-SG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0D43"/>
    <w:rPr>
      <w:rFonts w:ascii="Calibri" w:hAnsi="Calibri" w:cs="Calibri"/>
      <w:lang w:val="en-SG"/>
    </w:rPr>
  </w:style>
  <w:style w:type="paragraph" w:customStyle="1" w:styleId="EndNoteBibliography">
    <w:name w:val="EndNote Bibliography"/>
    <w:basedOn w:val="Normal"/>
    <w:link w:val="EndNoteBibliographyChar"/>
    <w:rsid w:val="00FB0D43"/>
    <w:pPr>
      <w:spacing w:line="240" w:lineRule="auto"/>
      <w:jc w:val="both"/>
    </w:pPr>
    <w:rPr>
      <w:rFonts w:ascii="Calibri" w:hAnsi="Calibri" w:cs="Calibri"/>
      <w:lang w:val="en-SG"/>
    </w:rPr>
  </w:style>
  <w:style w:type="character" w:customStyle="1" w:styleId="EndNoteBibliographyChar">
    <w:name w:val="EndNote Bibliography Char"/>
    <w:basedOn w:val="DefaultParagraphFont"/>
    <w:link w:val="EndNoteBibliography"/>
    <w:rsid w:val="00FB0D43"/>
    <w:rPr>
      <w:rFonts w:ascii="Calibri" w:hAnsi="Calibri" w:cs="Calibri"/>
      <w:lang w:val="en-SG"/>
    </w:rPr>
  </w:style>
  <w:style w:type="character" w:styleId="FollowedHyperlink">
    <w:name w:val="FollowedHyperlink"/>
    <w:basedOn w:val="DefaultParagraphFont"/>
    <w:uiPriority w:val="99"/>
    <w:semiHidden/>
    <w:unhideWhenUsed/>
    <w:rsid w:val="00C22E8D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810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1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96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6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69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1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66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81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84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8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17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4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1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6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93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01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31140C-233E-4FD9-AF30-4020251CF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torkobina@outlook.com</dc:creator>
  <cp:keywords/>
  <dc:description/>
  <cp:lastModifiedBy>amal elamin</cp:lastModifiedBy>
  <cp:revision>4</cp:revision>
  <dcterms:created xsi:type="dcterms:W3CDTF">2023-03-18T23:32:00Z</dcterms:created>
  <dcterms:modified xsi:type="dcterms:W3CDTF">2023-05-12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b15681-253d-4206-9c8f-53ff8586b016</vt:lpwstr>
  </property>
</Properties>
</file>